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40" w:type="dxa"/>
        <w:tblLook w:val="04A0" w:firstRow="1" w:lastRow="0" w:firstColumn="1" w:lastColumn="0" w:noHBand="0" w:noVBand="1"/>
      </w:tblPr>
      <w:tblGrid>
        <w:gridCol w:w="5600"/>
        <w:gridCol w:w="963"/>
      </w:tblGrid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ct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n meal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IGMA-C63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damin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cose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NREAC 1313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ble starch from potato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NREAC 1210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ne molas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mamed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P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xtrin from corn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IGMA D2006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>N-Z Soy BL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SIGMA P6713)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y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OPS </w:t>
            </w:r>
            <w:r w:rsidR="00067231"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(CALBIOCHEM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7589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ycerol 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(PANREAC 1413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at flou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mato pas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/>
              </w:rPr>
              <w:t>CO3Ca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añadir después de pH) </w:t>
            </w:r>
            <w:r w:rsidR="00067231" w:rsidRPr="00EF3FF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(MERCK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86057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PG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067231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cose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NREAC</w:t>
            </w:r>
            <w:r w:rsidR="00EF3FF9"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13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llet me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mamed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P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M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FF9" w:rsidRPr="00EF3FF9" w:rsidRDefault="00067231" w:rsidP="00EF3F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ucose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ANREAC</w:t>
            </w:r>
            <w:r w:rsidR="00EF3FF9"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13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ltose 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(MERCK 1.05910.05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rn meal </w:t>
            </w:r>
            <w:r w:rsidR="00067231"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ellow </w:t>
            </w:r>
            <w:r w:rsidR="00067231"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SIGMA C67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ary yea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mamedi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ionized wa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00ml</w:t>
            </w:r>
          </w:p>
        </w:tc>
      </w:tr>
      <w:tr w:rsidR="00EF3FF9" w:rsidRPr="00EF3FF9" w:rsidTr="00EF3FF9">
        <w:trPr>
          <w:trHeight w:val="315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pH 7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T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/l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P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at flou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mate</w:t>
            </w:r>
            <w:proofErr w:type="spellEnd"/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ast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3C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3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EF3FF9" w:rsidRPr="00EF3FF9" w:rsidTr="00EF3FF9">
        <w:trPr>
          <w:trHeight w:val="300"/>
        </w:trPr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FF9" w:rsidRPr="00EF3FF9" w:rsidRDefault="00EF3FF9" w:rsidP="00EF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C7334" w:rsidRDefault="00DC7334"/>
    <w:sectPr w:rsidR="00DC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FF9"/>
    <w:rsid w:val="00067231"/>
    <w:rsid w:val="003A3EF2"/>
    <w:rsid w:val="00DC7334"/>
    <w:rsid w:val="00EF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5A12"/>
  <w15:chartTrackingRefBased/>
  <w15:docId w15:val="{0FAE93AF-0222-484D-90AE-6D58528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CEEFDBD-E90A-4F21-A51F-588C0D525D31}"/>
</file>

<file path=customXml/itemProps2.xml><?xml version="1.0" encoding="utf-8"?>
<ds:datastoreItem xmlns:ds="http://schemas.openxmlformats.org/officeDocument/2006/customXml" ds:itemID="{A262ABDA-2427-479F-8DC8-E2D8430D08C2}"/>
</file>

<file path=customXml/itemProps3.xml><?xml version="1.0" encoding="utf-8"?>
<ds:datastoreItem xmlns:ds="http://schemas.openxmlformats.org/officeDocument/2006/customXml" ds:itemID="{764AED37-C174-4517-8367-F2C88A212E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de la Cruz</dc:creator>
  <cp:keywords/>
  <dc:description/>
  <cp:lastModifiedBy>Mercedes de la Cruz</cp:lastModifiedBy>
  <cp:revision>2</cp:revision>
  <dcterms:created xsi:type="dcterms:W3CDTF">2017-02-03T08:37:00Z</dcterms:created>
  <dcterms:modified xsi:type="dcterms:W3CDTF">2017-02-0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